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 Germplasm lines used in field screening for seedling stage cold tolerance and their SES score under field screening.</w:t>
      </w:r>
    </w:p>
    <w:tbl>
      <w:tblPr>
        <w:tblW w:w="138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890"/>
        <w:gridCol w:w="1080"/>
        <w:gridCol w:w="1152"/>
        <w:gridCol w:w="2070"/>
        <w:gridCol w:w="504"/>
        <w:gridCol w:w="2304"/>
        <w:gridCol w:w="1080"/>
        <w:gridCol w:w="1080"/>
        <w:gridCol w:w="2160"/>
      </w:tblGrid>
      <w:tr>
        <w:trPr>
          <w:trHeight w:val="616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SL.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No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Germplasm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Accession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Number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Scor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Place of collection/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adaptio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SL.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No.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Germplasm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Accession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Sc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Place of collection/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adaption</w:t>
            </w:r>
          </w:p>
        </w:tc>
      </w:tr>
      <w:tr>
        <w:trPr>
          <w:trHeight w:val="616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uur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6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5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ri Lank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6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Govi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90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Uttar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5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Halli D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0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8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Auja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0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7(80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5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agl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Chakhaopspoireit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0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5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o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5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urel Angoub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1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7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5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uma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0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anikeok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ivar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0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5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Lungb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0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1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urelamub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7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5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urel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-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Hybrid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hilippines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6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Lal Aiju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0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Yentie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6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Kumbi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arta d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6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6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6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ugang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7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unga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1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66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6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Laxm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0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mproved Lal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66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6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yang khang-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(8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-2840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6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6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hanti jo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0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Langphou phouga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3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6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Changli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arij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60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6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ashket Bo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-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0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,Philippines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6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oiranghouanganb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Changpho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4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6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6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unkuni jo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7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2837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7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etoki jo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jay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,Philippines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7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Changli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Uteib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4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70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7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oha Bo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1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355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ajalaxm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Hybrid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7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anga Bo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Lal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7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udum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7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nnada (check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(85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7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or-jangh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Assam                    </w:t>
            </w:r>
          </w:p>
        </w:tc>
      </w:tr>
      <w:tr>
        <w:trPr>
          <w:trHeight w:val="27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Khangkuaila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4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7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asumat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6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77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atabd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West Benga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7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Sangsangb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-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,Philippines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7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hillong Ande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57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ahabhagidhan (check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.5(91.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,Jharkhand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7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mro(Dalma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Geetanjal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(9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8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Umk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6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494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ndana (check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5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harkhand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8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urel Khongau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Auja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0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8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hillo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1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rown go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700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iha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8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ich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handr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60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8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mde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3.2)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Thingjang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4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70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8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agu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-43-s-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,Philippines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8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tanag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alinga-III(Check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(92.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8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IN"/>
              </w:rPr>
              <w:t xml:space="preserve">Moitangpho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R 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6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harkhand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8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ala Bo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7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-2837-1-1-1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8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eckj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7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t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4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9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Tumaiphougak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admin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6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9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Gek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7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alak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365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6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9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Dari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7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anipur Local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4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90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9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hhota jang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1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 2839-1-17-1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9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oku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7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 1980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9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ang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 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9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hoku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irend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angl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9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ada jang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anipur Loca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4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9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Ritengdaim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1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uch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3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6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9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lp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5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m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4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7(86.2)                            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Gami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ET 216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mp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Damcha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4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0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o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Langment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6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Napchong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(8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3825-2-1-2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Effc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5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196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ilo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ogad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0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d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4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6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Lahi jo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0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Dhan 5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(9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,Odish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i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6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206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Auja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3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7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Satyakrish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0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Odisha</w:t>
            </w:r>
          </w:p>
        </w:tc>
      </w:tr>
      <w:tr>
        <w:trPr>
          <w:trHeight w:val="27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27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5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0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mpak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6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3819-8-1-1-3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1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ang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0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Japan p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3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79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1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orad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4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270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ish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4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9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1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Hallid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2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aga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5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5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1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Jay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0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Assam</w:t>
            </w:r>
          </w:p>
        </w:tc>
      </w:tr>
      <w:tr>
        <w:trPr>
          <w:trHeight w:val="61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3622-7-3-1-1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7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1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Gad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4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61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yang khan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3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5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1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a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6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3628-8-3-2-1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1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1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urel-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1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8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Napd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15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91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1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iju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6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ad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4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9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1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iroh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4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296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ingpu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5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95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1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agahall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43141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8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</w:tr>
      <w:tr>
        <w:trPr>
          <w:trHeight w:val="77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3621-6-1-3-1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7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2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IR3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0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Assam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au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5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2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oro-4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4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ibilil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6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5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2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oirangp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1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6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Changlei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19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9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2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njal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4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harkhand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ez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5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5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2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Hazarid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2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harkhand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Changlei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1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2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HR-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Hybri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6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Rungpchi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5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7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2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Hee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2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aa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6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9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2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-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Landr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6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Uttar Pradesh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Sangsangba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2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9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2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r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4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aze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6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9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2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almag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4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Uttar Pradesh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CR3825-6-4-6-1-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95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3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ung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4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urel angab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2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3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atyabh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0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8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tanagar d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6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91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3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apaswin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2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2340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(91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3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oir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2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arta pachu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6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9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3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at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0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Sangsangba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5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3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avit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4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8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epali d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6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9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3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Tum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0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143-2-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9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3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ooj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8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aga d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6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9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3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oro 4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0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8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adabah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harkhand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3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atyakrish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4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8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-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9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,Philippines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4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ud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8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8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ing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6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7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4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Dhala Hee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2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ejeswin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9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4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urel phond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0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ames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9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harkhand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4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bhise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6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harkhand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warnaprav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ndhra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4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urel-3</w:t>
            </w:r>
          </w:p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4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ingch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7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1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4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amle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8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omb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7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9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4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Lunis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6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irend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9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harkhand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4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Tumia angonb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(90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im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7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4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ee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4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575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urel Angoub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5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4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Auja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4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ijiko (scente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7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1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5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ath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6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rishnahan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ndhra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5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2340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6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ur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9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5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Kumbi p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4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R 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7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97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5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 2340-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6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apu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7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5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5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urel Yenth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0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Koimural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9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5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2340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ab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7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5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2301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,Biha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Leg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7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90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5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ndengb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926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0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oirangp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5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ud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0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a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7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5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ank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anipuri d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8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6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-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1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,Philippines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Anja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3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6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H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Lang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8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(9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6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alyani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Iroiy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4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6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Gou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1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er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8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6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ed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1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arpu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8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6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naprav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6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ab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8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0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6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alumpick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Landr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5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hes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8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6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ET 216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5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op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8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6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64 Sub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1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Phond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4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8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6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5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,Philippines</w:t>
            </w:r>
          </w:p>
        </w:tc>
      </w:tr>
      <w:tr>
        <w:trPr>
          <w:trHeight w:val="332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Langme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8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7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-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,Philippines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Langme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6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7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,Philippines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Sansangb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4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7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ahu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5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ame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8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6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7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warna Su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Uttar Pradesh,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Umb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9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7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Shiy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39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7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RI,Philippines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Umleng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9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(9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7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adabah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(9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harkhand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Charmui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9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6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7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Nave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Kapong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39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7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warna M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aba dug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9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7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apaswini M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Umleng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9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8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R64 M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Angainao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41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8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He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(8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ala Bo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9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6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8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arij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1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es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9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8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hamp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3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(8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sab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9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0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8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aten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2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houx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42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8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atn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Landr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5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3820-4-5-3-4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ultur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RI,Cuttack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8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had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83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5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ama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29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(8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8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1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1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olo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3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8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Gayat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essar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27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8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anik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Umpa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3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6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9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Urbas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Kabokp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2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9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rulalin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65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Langmanb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9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ejaswan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6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Umpa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3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9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anid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arpu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3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(9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9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amb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1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oirangp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02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anip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9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andakin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ag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3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4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96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ahanad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5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ati khall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3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9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Surend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65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ansmati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IN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30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6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runachal Pradesh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9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CRDhan 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,UP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Kala jo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08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9(8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Assam 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9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ee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1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Tengl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08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0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halgun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2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anj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0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0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Luna Sunkh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0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Mota D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08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88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0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Hazarid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6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Jharkhand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has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4309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66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ssam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0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Gaut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9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Bihar</w:t>
            </w:r>
          </w:p>
        </w:tc>
      </w:tr>
      <w:tr>
        <w:trPr>
          <w:trHeight w:val="25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Rat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7(7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,Gujarat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0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Pya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Vari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5(79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39" w:hanging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Odisha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b/>
          <w:sz w:val="24"/>
          <w:szCs w:val="24"/>
        </w:rPr>
        <w:t>Parentheses contains adjusted mean % of number of plants in a score in response to low temperature stress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054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360" w:hanging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ritical Differences (Between)</w:t>
        <w:tab/>
        <w:tab/>
        <w:t xml:space="preserve">        SEd</w:t>
        <w:tab/>
        <w:tab/>
        <w:t xml:space="preserve"> CD 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5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</w:tabs>
        <w:spacing w:lineRule="auto" w:line="240" w:before="0" w:after="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wo Control Treatments</w:t>
        <w:tab/>
        <w:tab/>
        <w:tab/>
        <w:t xml:space="preserve">        4.4</w:t>
        <w:tab/>
        <w:tab/>
        <w:t xml:space="preserve"> 9.2</w:t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o Test Treatments (Same Block)</w:t>
        <w:tab/>
        <w:t xml:space="preserve">       10.4</w:t>
        <w:tab/>
        <w:tab/>
        <w:t xml:space="preserve"> 23.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o Test Treatments (Different Blocks)</w:t>
        <w:tab/>
        <w:t xml:space="preserve">       11.2</w:t>
        <w:tab/>
        <w:t xml:space="preserve">                23.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Test Treatment and A Control Treatment</w:t>
        <w:tab/>
        <w:t xml:space="preserve">         9.1</w:t>
        <w:tab/>
        <w:tab/>
        <w:t xml:space="preserve"> 18.3</w:t>
      </w:r>
    </w:p>
    <w:p>
      <w:pPr>
        <w:pStyle w:val="Normal"/>
        <w:tabs>
          <w:tab w:val="clear" w:pos="720"/>
          <w:tab w:val="left" w:pos="1620" w:leader="none"/>
        </w:tabs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                                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before="0" w:after="200"/>
        <w:rPr>
          <w:color w:val="FF0000"/>
        </w:rPr>
      </w:pPr>
      <w:r>
        <w:rPr>
          <w:color w:val="FF0000"/>
        </w:rPr>
      </w:r>
    </w:p>
    <w:sectPr>
      <w:type w:val="nextPage"/>
      <w:pgSz w:orient="landscape" w:w="15840" w:h="122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leChar">
    <w:name w:val="Title Char"/>
    <w:basedOn w:val="DefaultParagraphFont"/>
    <w:qFormat/>
    <w:rPr>
      <w:rFonts w:ascii="Book Antiqua" w:hAnsi="Book Antiqua" w:eastAsia="Times New Roman" w:cs="Times New Roman"/>
      <w:b/>
      <w:sz w:val="36"/>
      <w:szCs w:val="20"/>
    </w:rPr>
  </w:style>
  <w:style w:type="character" w:styleId="BodyTextIndentChar">
    <w:name w:val="Body Text Indent Char"/>
    <w:basedOn w:val="DefaultParagraphFont"/>
    <w:qFormat/>
    <w:rPr>
      <w:rFonts w:ascii="Arial" w:hAnsi="Arial" w:eastAsia="Times New Roman" w:cs="Arial"/>
      <w:sz w:val="24"/>
      <w:szCs w:val="18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eastAsia="Times New Roman"/>
    </w:rPr>
  </w:style>
  <w:style w:type="character" w:styleId="FooterChar">
    <w:name w:val="Footer Char"/>
    <w:basedOn w:val="DefaultParagraphFont"/>
    <w:qFormat/>
    <w:rPr>
      <w:rFonts w:eastAsia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overflowPunct w:val="false"/>
      <w:autoSpaceDE w:val="false"/>
      <w:spacing w:lineRule="auto" w:line="360" w:before="0" w:after="0"/>
      <w:jc w:val="center"/>
      <w:textAlignment w:val="baseline"/>
    </w:pPr>
    <w:rPr>
      <w:rFonts w:ascii="Book Antiqua" w:hAnsi="Book Antiqua" w:eastAsia="Times New Roman" w:cs="Times New Roman"/>
      <w:b/>
      <w:sz w:val="36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 w:before="0" w:after="0"/>
      <w:ind w:firstLine="720"/>
      <w:jc w:val="both"/>
    </w:pPr>
    <w:rPr>
      <w:rFonts w:ascii="Arial" w:hAnsi="Arial" w:eastAsia="Times New Roman" w:cs="Arial"/>
      <w:sz w:val="24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5T11:39:00Z</dcterms:created>
  <dc:creator>USER</dc:creator>
  <dc:description/>
  <dc:language>en-US</dc:language>
  <cp:lastModifiedBy>USER</cp:lastModifiedBy>
  <dcterms:modified xsi:type="dcterms:W3CDTF">2016-10-15T12:3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